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4135C2" w14:textId="564C307A" w:rsidR="0005548F" w:rsidRDefault="00F31B77" w:rsidP="00F31B77">
      <w:pPr>
        <w:pStyle w:val="Caption"/>
        <w:framePr w:hSpace="0" w:wrap="auto" w:vAnchor="margin" w:hAnchor="text" w:yAlign="inline"/>
      </w:pPr>
      <w:bookmarkStart w:id="0" w:name="_Toc109563143"/>
      <w:r>
        <w:rPr>
          <w:noProof/>
        </w:rPr>
        <w:drawing>
          <wp:anchor distT="0" distB="0" distL="114300" distR="114300" simplePos="0" relativeHeight="251659264" behindDoc="0" locked="0" layoutInCell="1" allowOverlap="1" wp14:anchorId="5FD5DAAC" wp14:editId="43ECA5F1">
            <wp:simplePos x="0" y="0"/>
            <wp:positionH relativeFrom="margin">
              <wp:align>left</wp:align>
            </wp:positionH>
            <wp:positionV relativeFrom="paragraph">
              <wp:posOffset>165100</wp:posOffset>
            </wp:positionV>
            <wp:extent cx="7772400" cy="2273935"/>
            <wp:effectExtent l="0" t="0" r="0" b="0"/>
            <wp:wrapSquare wrapText="bothSides"/>
            <wp:docPr id="18" name="Picture 18" descr="A screenshot of a comput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A screenshot of a computer&#10;&#10;Description automatically generated with medium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72400" cy="22739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t xml:space="preserve">Supplemental File 3. </w:t>
      </w:r>
      <w:r w:rsidRPr="00F31B77">
        <w:rPr>
          <w:i/>
          <w:iCs/>
        </w:rPr>
        <w:t>Descriptive Statistics of the Constructs from the Theory of Planned Behavior by Sub-Sample</w:t>
      </w:r>
      <w:bookmarkEnd w:id="0"/>
    </w:p>
    <w:sectPr w:rsidR="0005548F" w:rsidSect="00F31B7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1B77"/>
    <w:rsid w:val="00021082"/>
    <w:rsid w:val="0005548F"/>
    <w:rsid w:val="000A6CCB"/>
    <w:rsid w:val="00177024"/>
    <w:rsid w:val="002036C8"/>
    <w:rsid w:val="00277C98"/>
    <w:rsid w:val="004F4BAE"/>
    <w:rsid w:val="00501528"/>
    <w:rsid w:val="005453B8"/>
    <w:rsid w:val="005A7F70"/>
    <w:rsid w:val="005D21CE"/>
    <w:rsid w:val="00656280"/>
    <w:rsid w:val="006979C0"/>
    <w:rsid w:val="006B607D"/>
    <w:rsid w:val="00836E3F"/>
    <w:rsid w:val="009D29EE"/>
    <w:rsid w:val="00A532C0"/>
    <w:rsid w:val="00A625B0"/>
    <w:rsid w:val="00B71069"/>
    <w:rsid w:val="00BB5DA2"/>
    <w:rsid w:val="00CB476E"/>
    <w:rsid w:val="00E16D67"/>
    <w:rsid w:val="00E852FF"/>
    <w:rsid w:val="00F31B77"/>
    <w:rsid w:val="00F4790F"/>
    <w:rsid w:val="00F87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3A60C6"/>
  <w15:chartTrackingRefBased/>
  <w15:docId w15:val="{3EDE72A9-A42E-4104-8E94-43FD5D4FD8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10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F31B77"/>
    <w:pPr>
      <w:framePr w:hSpace="180" w:wrap="around" w:vAnchor="page" w:hAnchor="margin" w:y="1065"/>
      <w:spacing w:after="200"/>
      <w:ind w:hanging="15"/>
    </w:pPr>
    <w:rPr>
      <w:rFonts w:ascii="Times New Roman" w:hAnsi="Times New Roman"/>
      <w:b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</Words>
  <Characters>97</Characters>
  <Application>Microsoft Office Word</Application>
  <DocSecurity>0</DocSecurity>
  <Lines>1</Lines>
  <Paragraphs>1</Paragraphs>
  <ScaleCrop>false</ScaleCrop>
  <Company/>
  <LinksUpToDate>false</LinksUpToDate>
  <CharactersWithSpaces>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xe, Kathryn</dc:creator>
  <cp:keywords/>
  <dc:description/>
  <cp:lastModifiedBy>Coxe, Kathryn</cp:lastModifiedBy>
  <cp:revision>1</cp:revision>
  <dcterms:created xsi:type="dcterms:W3CDTF">2023-01-12T19:50:00Z</dcterms:created>
  <dcterms:modified xsi:type="dcterms:W3CDTF">2023-01-12T19:52:00Z</dcterms:modified>
</cp:coreProperties>
</file>